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kern w:val="2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0"/>
          <w:szCs w:val="20"/>
          <w:lang w:val="en-US" w:eastAsia="en-US"/>
        </w:rPr>
        <w:drawing>
          <wp:inline distT="0" distB="0" distL="0" distR="0">
            <wp:extent cx="5942330" cy="4699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,Times New Roman;Times New Roman" w:hAnsi="Arial,Times New Roman;Times New Roman" w:eastAsia="Arial,Times New Roman;Times New Roman" w:cs="Arial,Times New Roman;Times New Roman"/>
          <w:color w:val="000000"/>
          <w:kern w:val="2"/>
          <w:lang w:val="en-CA"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val="en-CA" w:eastAsia="en-CA"/>
        </w:rPr>
        <w:t xml:space="preserve">S1 Fig.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val="en-CA" w:eastAsia="en-CA"/>
        </w:rPr>
        <w:t>Risk of bias assessment of included studies using the Cochrane Collaboration’s Tool for randomized studies.</w:t>
      </w:r>
    </w:p>
    <w:p>
      <w:pPr>
        <w:pStyle w:val="Normal"/>
        <w:spacing w:before="0" w:after="200"/>
        <w:rPr>
          <w:rFonts w:ascii="Arial,Times New Roman;Times New Roman" w:hAnsi="Arial,Times New Roman;Times New Roman" w:eastAsia="Arial,Times New Roman;Times New Roman" w:cs="Arial,Times New Roman;Times New Roman"/>
          <w:color w:val="000000"/>
          <w:kern w:val="2"/>
          <w:lang w:val="en-CA"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val="en-CA" w:eastAsia="en-CA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1755</wp:posOffset>
                </wp:positionH>
                <wp:positionV relativeFrom="paragraph">
                  <wp:posOffset>261620</wp:posOffset>
                </wp:positionV>
                <wp:extent cx="3808730" cy="86360"/>
                <wp:effectExtent l="0" t="0" r="0" b="0"/>
                <wp:wrapNone/>
                <wp:docPr id="2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f" o:allowincell="f" style="position:absolute;margin-left:5.65pt;margin-top:20.6pt;width:299.85pt;height:6.7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6:00Z</dcterms:created>
  <dc:creator>Stewart Nadurak</dc:creator>
  <dc:description/>
  <cp:keywords/>
  <dc:language>en-US</dc:language>
  <cp:lastModifiedBy>Stewart Nadurak</cp:lastModifiedBy>
  <dcterms:modified xsi:type="dcterms:W3CDTF">2018-04-18T18:13:00Z</dcterms:modified>
  <cp:revision>3</cp:revision>
  <dc:subject/>
  <dc:title/>
</cp:coreProperties>
</file>